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DB7FA" w14:textId="53F2F9C6" w:rsidR="003903FC" w:rsidRPr="00FC1F1A" w:rsidRDefault="003903FC" w:rsidP="00FC1F1A">
      <w:pPr>
        <w:pBdr>
          <w:bottom w:val="single" w:sz="18" w:space="1" w:color="2A6979"/>
        </w:pBd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spacing w:val="15"/>
          <w:sz w:val="24"/>
          <w:szCs w:val="24"/>
        </w:rPr>
      </w:pPr>
      <w:r w:rsidRPr="00FC1F1A">
        <w:rPr>
          <w:rFonts w:ascii="Times New Roman" w:eastAsia="Times New Roman" w:hAnsi="Times New Roman" w:cs="Times New Roman"/>
          <w:spacing w:val="15"/>
          <w:sz w:val="24"/>
          <w:szCs w:val="24"/>
        </w:rPr>
        <w:t>Table S</w:t>
      </w:r>
      <w:r w:rsidR="0057262D">
        <w:rPr>
          <w:rFonts w:ascii="Times New Roman" w:eastAsia="Times New Roman" w:hAnsi="Times New Roman" w:cs="Times New Roman"/>
          <w:spacing w:val="15"/>
          <w:sz w:val="24"/>
          <w:szCs w:val="24"/>
        </w:rPr>
        <w:t>2</w:t>
      </w:r>
      <w:r w:rsidRPr="00FC1F1A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. Primer pairs designed for </w:t>
      </w:r>
      <w:r w:rsidRPr="00FC1F1A">
        <w:rPr>
          <w:rFonts w:ascii="Times New Roman" w:eastAsia="Times New Roman" w:hAnsi="Times New Roman" w:cs="Times New Roman"/>
          <w:i/>
          <w:iCs/>
          <w:spacing w:val="15"/>
          <w:sz w:val="24"/>
          <w:szCs w:val="24"/>
        </w:rPr>
        <w:t>Erwinia persicina</w:t>
      </w:r>
      <w:r w:rsidRPr="00FC1F1A">
        <w:rPr>
          <w:rFonts w:ascii="Times New Roman" w:eastAsia="Times New Roman" w:hAnsi="Times New Roman" w:cs="Times New Roman"/>
          <w:spacing w:val="15"/>
          <w:sz w:val="24"/>
          <w:szCs w:val="24"/>
        </w:rPr>
        <w:t xml:space="preserve"> strain USTRW7 (GenBank accession KU923347.1). Only primer pair 3 was used in RT</w:t>
      </w:r>
      <w:r w:rsidRPr="00FC1F1A">
        <w:rPr>
          <w:rFonts w:ascii="Times New Roman" w:eastAsia="Times New Roman" w:hAnsi="Times New Roman" w:cs="Times New Roman"/>
          <w:spacing w:val="15"/>
          <w:sz w:val="24"/>
          <w:szCs w:val="24"/>
        </w:rPr>
        <w:noBreakHyphen/>
        <w:t>PCR.</w:t>
      </w:r>
    </w:p>
    <w:p w14:paraId="19EDFFDF" w14:textId="0AB51399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1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7"/>
        <w:gridCol w:w="2244"/>
        <w:gridCol w:w="909"/>
        <w:gridCol w:w="519"/>
        <w:gridCol w:w="377"/>
        <w:gridCol w:w="342"/>
        <w:gridCol w:w="390"/>
        <w:gridCol w:w="430"/>
        <w:gridCol w:w="1229"/>
        <w:gridCol w:w="1373"/>
      </w:tblGrid>
      <w:tr w:rsidR="003903FC" w:rsidRPr="003903FC" w14:paraId="02B7A366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5A7DC59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2612D9F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3C40F94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23A8E2A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210B044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3EB087D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1559023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12B735D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1999AA5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372788C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2E1DB9D1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5A0436C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6EB5548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AAGAAGCACCGGCTAACTCC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3D784AF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4AE06E5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1EF621E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37F5F0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86D6DA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09147EE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7255389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4A68B61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903FC" w:rsidRPr="003903FC" w14:paraId="5A8085BA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456E424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31F1258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AGCGTCAGTCTTTGTCCAGG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0B38E14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2026BCE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929C38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223F1B8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6A103C8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97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0BEEADC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5E8DA7F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7B71DEE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3903FC" w:rsidRPr="003903FC" w14:paraId="518D88C2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0F9713B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3" w:type="pct"/>
            <w:gridSpan w:val="9"/>
            <w:shd w:val="clear" w:color="auto" w:fill="FFFFFF"/>
            <w:vAlign w:val="center"/>
            <w:hideMark/>
          </w:tcPr>
          <w:p w14:paraId="31DB9FC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</w:tr>
    </w:tbl>
    <w:p w14:paraId="2F5C5F2D" w14:textId="77777777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2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"/>
        <w:gridCol w:w="2235"/>
        <w:gridCol w:w="912"/>
        <w:gridCol w:w="519"/>
        <w:gridCol w:w="377"/>
        <w:gridCol w:w="342"/>
        <w:gridCol w:w="390"/>
        <w:gridCol w:w="430"/>
        <w:gridCol w:w="1231"/>
        <w:gridCol w:w="1375"/>
      </w:tblGrid>
      <w:tr w:rsidR="003903FC" w:rsidRPr="003903FC" w14:paraId="28897403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05BC1C9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1CA26FA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1EA2317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4F51376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79C6CCE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5AAF57A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13C2F2F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38EEEDC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4123D5A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16C8985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2B916FF5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3C345D3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3FE92E2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CTGGACAAAGACTGACGCT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6F9C247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430FAE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7617010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B8F6CD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784E70C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97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74488C6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1E403C9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2161449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352CFF34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0580E3B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3CABE76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GTTTACGGCGTGGACTACCA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29D915B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0821CE6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13F88B4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4104FE2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7797480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01B32C4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51B683D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61EBFBF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3903FC" w:rsidRPr="003903FC" w14:paraId="3D914182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1A473FA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3" w:type="pct"/>
            <w:gridSpan w:val="9"/>
            <w:shd w:val="clear" w:color="auto" w:fill="FFFFFF"/>
            <w:vAlign w:val="center"/>
            <w:hideMark/>
          </w:tcPr>
          <w:p w14:paraId="3A61309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</w:tr>
    </w:tbl>
    <w:p w14:paraId="53673F83" w14:textId="77777777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3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2235"/>
        <w:gridCol w:w="913"/>
        <w:gridCol w:w="519"/>
        <w:gridCol w:w="377"/>
        <w:gridCol w:w="342"/>
        <w:gridCol w:w="390"/>
        <w:gridCol w:w="430"/>
        <w:gridCol w:w="1230"/>
        <w:gridCol w:w="1373"/>
      </w:tblGrid>
      <w:tr w:rsidR="003903FC" w:rsidRPr="003903FC" w14:paraId="185EF468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3AFC773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0276E8D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26CED10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6736B6D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91236A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0AC7232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149D108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6890A23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0FAC5CF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62775E0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358B1DFD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0DD306A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73B342C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CCCCTGGACAAAGACTGAC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3F16C8A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681BA2A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73AC1A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424AC6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3DF6480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96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C36FEC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54D7F86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7C61231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4E79A04D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350A527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6809A99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TCGTTTACGGCGTGGACTAC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55BBFF5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283E8AC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25E277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11DDFA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21992B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11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4A1F265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280DBA1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31A97EF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3903FC" w:rsidRPr="003903FC" w14:paraId="3C253962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2B07957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3" w:type="pct"/>
            <w:gridSpan w:val="9"/>
            <w:shd w:val="clear" w:color="auto" w:fill="FFFFFF"/>
            <w:vAlign w:val="center"/>
            <w:hideMark/>
          </w:tcPr>
          <w:p w14:paraId="5CFEF5B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</w:tr>
    </w:tbl>
    <w:p w14:paraId="45C62698" w14:textId="77777777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4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3"/>
        <w:gridCol w:w="2226"/>
        <w:gridCol w:w="915"/>
        <w:gridCol w:w="519"/>
        <w:gridCol w:w="377"/>
        <w:gridCol w:w="342"/>
        <w:gridCol w:w="390"/>
        <w:gridCol w:w="430"/>
        <w:gridCol w:w="1233"/>
        <w:gridCol w:w="1375"/>
      </w:tblGrid>
      <w:tr w:rsidR="003903FC" w:rsidRPr="003903FC" w14:paraId="4E16389F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5DC36A9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2CDBEBE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0BF5013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13C52B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123E88C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04131B8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6C13077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3111634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031968F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00DD8A7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7BC1D9BC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4587157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6A4FE1B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TGCATTCGAAACTGGCAGG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159398C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A59D07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429EE62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4EF60B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4E5E5FC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83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158DA64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76306F6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3B2E56B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3903FC" w:rsidRPr="003903FC" w14:paraId="26669FEA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56CAFC0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6" w:type="pct"/>
            <w:shd w:val="clear" w:color="auto" w:fill="FFFFFF"/>
            <w:vAlign w:val="center"/>
            <w:hideMark/>
          </w:tcPr>
          <w:p w14:paraId="443386C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GTCAGTCTTTGTCCAGGGGG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07C5C81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499A381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C663EA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397EF31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563FE84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96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6CBEFDD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761C888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2" w:type="pct"/>
            <w:shd w:val="clear" w:color="auto" w:fill="FFFFFF"/>
            <w:vAlign w:val="center"/>
            <w:hideMark/>
          </w:tcPr>
          <w:p w14:paraId="3FAE8D1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903FC" w:rsidRPr="003903FC" w14:paraId="2A49391D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4A11AC9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3" w:type="pct"/>
            <w:gridSpan w:val="9"/>
            <w:shd w:val="clear" w:color="auto" w:fill="FFFFFF"/>
            <w:vAlign w:val="center"/>
            <w:hideMark/>
          </w:tcPr>
          <w:p w14:paraId="231651B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</w:tr>
    </w:tbl>
    <w:p w14:paraId="44A73E96" w14:textId="77777777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5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2279"/>
        <w:gridCol w:w="901"/>
        <w:gridCol w:w="519"/>
        <w:gridCol w:w="377"/>
        <w:gridCol w:w="342"/>
        <w:gridCol w:w="390"/>
        <w:gridCol w:w="430"/>
        <w:gridCol w:w="1219"/>
        <w:gridCol w:w="1363"/>
      </w:tblGrid>
      <w:tr w:rsidR="003903FC" w:rsidRPr="003903FC" w14:paraId="48E08B7A" w14:textId="77777777" w:rsidTr="00C705BA">
        <w:tc>
          <w:tcPr>
            <w:tcW w:w="575" w:type="pct"/>
            <w:shd w:val="clear" w:color="auto" w:fill="FFFFFF"/>
            <w:vAlign w:val="center"/>
            <w:hideMark/>
          </w:tcPr>
          <w:p w14:paraId="5F18D17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0" w:type="pct"/>
            <w:shd w:val="clear" w:color="auto" w:fill="FFFFFF"/>
            <w:vAlign w:val="center"/>
            <w:hideMark/>
          </w:tcPr>
          <w:p w14:paraId="56298FC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4" w:type="pct"/>
            <w:shd w:val="clear" w:color="auto" w:fill="FFFFFF"/>
            <w:vAlign w:val="center"/>
            <w:hideMark/>
          </w:tcPr>
          <w:p w14:paraId="137EEB8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071DEF5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22737B8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4" w:type="pct"/>
            <w:shd w:val="clear" w:color="auto" w:fill="FFFFFF"/>
            <w:vAlign w:val="center"/>
            <w:hideMark/>
          </w:tcPr>
          <w:p w14:paraId="4357AAB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53DD85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00A09C7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87" w:type="pct"/>
            <w:shd w:val="clear" w:color="auto" w:fill="FFFFFF"/>
            <w:vAlign w:val="center"/>
            <w:hideMark/>
          </w:tcPr>
          <w:p w14:paraId="2C9EDFB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69" w:type="pct"/>
            <w:shd w:val="clear" w:color="auto" w:fill="FFFFFF"/>
            <w:vAlign w:val="center"/>
            <w:hideMark/>
          </w:tcPr>
          <w:p w14:paraId="65FA281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66DC5AAC" w14:textId="77777777" w:rsidTr="00C705BA">
        <w:tc>
          <w:tcPr>
            <w:tcW w:w="575" w:type="pct"/>
            <w:shd w:val="clear" w:color="auto" w:fill="FFFFFF"/>
            <w:vAlign w:val="center"/>
            <w:hideMark/>
          </w:tcPr>
          <w:p w14:paraId="6953A16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110" w:type="pct"/>
            <w:shd w:val="clear" w:color="auto" w:fill="FFFFFF"/>
            <w:vAlign w:val="center"/>
            <w:hideMark/>
          </w:tcPr>
          <w:p w14:paraId="4863132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GGGAGGAAGGCGATGAAGTT</w:t>
            </w:r>
          </w:p>
        </w:tc>
        <w:tc>
          <w:tcPr>
            <w:tcW w:w="604" w:type="pct"/>
            <w:shd w:val="clear" w:color="auto" w:fill="FFFFFF"/>
            <w:vAlign w:val="center"/>
            <w:hideMark/>
          </w:tcPr>
          <w:p w14:paraId="1BE398B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05675A0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68F4E64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84" w:type="pct"/>
            <w:shd w:val="clear" w:color="auto" w:fill="FFFFFF"/>
            <w:vAlign w:val="center"/>
            <w:hideMark/>
          </w:tcPr>
          <w:p w14:paraId="16330CA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3F7A55B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75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5337138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7" w:type="pct"/>
            <w:shd w:val="clear" w:color="auto" w:fill="FFFFFF"/>
            <w:vAlign w:val="center"/>
            <w:hideMark/>
          </w:tcPr>
          <w:p w14:paraId="02F5689B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69" w:type="pct"/>
            <w:shd w:val="clear" w:color="auto" w:fill="FFFFFF"/>
            <w:vAlign w:val="center"/>
            <w:hideMark/>
          </w:tcPr>
          <w:p w14:paraId="1BBAC32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3903FC" w:rsidRPr="003903FC" w14:paraId="3E123A1C" w14:textId="77777777" w:rsidTr="00C705BA">
        <w:tc>
          <w:tcPr>
            <w:tcW w:w="575" w:type="pct"/>
            <w:shd w:val="clear" w:color="auto" w:fill="FFFFFF"/>
            <w:vAlign w:val="center"/>
            <w:hideMark/>
          </w:tcPr>
          <w:p w14:paraId="2E8F643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10" w:type="pct"/>
            <w:shd w:val="clear" w:color="auto" w:fill="FFFFFF"/>
            <w:vAlign w:val="center"/>
            <w:hideMark/>
          </w:tcPr>
          <w:p w14:paraId="4E050CE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GGAGTTAGCCGGTGCTTCTT</w:t>
            </w:r>
          </w:p>
        </w:tc>
        <w:tc>
          <w:tcPr>
            <w:tcW w:w="604" w:type="pct"/>
            <w:shd w:val="clear" w:color="auto" w:fill="FFFFFF"/>
            <w:vAlign w:val="center"/>
            <w:hideMark/>
          </w:tcPr>
          <w:p w14:paraId="32CD52E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69" w:type="pct"/>
            <w:shd w:val="clear" w:color="auto" w:fill="FFFFFF"/>
            <w:vAlign w:val="center"/>
            <w:hideMark/>
          </w:tcPr>
          <w:p w14:paraId="09F28FB0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97EFAA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84" w:type="pct"/>
            <w:shd w:val="clear" w:color="auto" w:fill="FFFFFF"/>
            <w:vAlign w:val="center"/>
            <w:hideMark/>
          </w:tcPr>
          <w:p w14:paraId="5762967C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7C33E74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6E3BFBD5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7" w:type="pct"/>
            <w:shd w:val="clear" w:color="auto" w:fill="FFFFFF"/>
            <w:vAlign w:val="center"/>
            <w:hideMark/>
          </w:tcPr>
          <w:p w14:paraId="0E391C6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869" w:type="pct"/>
            <w:shd w:val="clear" w:color="auto" w:fill="FFFFFF"/>
            <w:vAlign w:val="center"/>
            <w:hideMark/>
          </w:tcPr>
          <w:p w14:paraId="400294C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903FC" w:rsidRPr="003903FC" w14:paraId="2E3C1A12" w14:textId="77777777" w:rsidTr="00C705BA">
        <w:tc>
          <w:tcPr>
            <w:tcW w:w="575" w:type="pct"/>
            <w:shd w:val="clear" w:color="auto" w:fill="FFFFFF"/>
            <w:vAlign w:val="center"/>
            <w:hideMark/>
          </w:tcPr>
          <w:p w14:paraId="5C4C1744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5" w:type="pct"/>
            <w:gridSpan w:val="9"/>
            <w:shd w:val="clear" w:color="auto" w:fill="FFFFFF"/>
            <w:vAlign w:val="center"/>
            <w:hideMark/>
          </w:tcPr>
          <w:p w14:paraId="6E257666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</w:tr>
    </w:tbl>
    <w:p w14:paraId="4FE32CCF" w14:textId="77777777" w:rsidR="00CE2F69" w:rsidRPr="003903FC" w:rsidRDefault="00CE2F69" w:rsidP="00CE2F69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6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4"/>
        <w:gridCol w:w="2262"/>
        <w:gridCol w:w="907"/>
        <w:gridCol w:w="519"/>
        <w:gridCol w:w="377"/>
        <w:gridCol w:w="342"/>
        <w:gridCol w:w="390"/>
        <w:gridCol w:w="430"/>
        <w:gridCol w:w="1224"/>
        <w:gridCol w:w="1365"/>
      </w:tblGrid>
      <w:tr w:rsidR="003903FC" w:rsidRPr="003903FC" w14:paraId="6FB0FDBC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593AD61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413428D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090F9CF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3704A56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484AA18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222D56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3D630207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A51A66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496896E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4C72EB1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61158396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7402FA3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3146505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GGTAATACGGAGGGTGCAA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71843E1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794FE70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95FDC2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3D8CA1F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572DB77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82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0FE39E42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2A3AF78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33370708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903FC" w:rsidRPr="003903FC" w14:paraId="50602C7B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11660ED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13547041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AAGGGCACAACCTCCAAGTC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296323C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B60BC5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292766FF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7A72059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190DCC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7D71E3ED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1541F90E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1EFC4E9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65F92777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14974FEA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4" w:type="pct"/>
            <w:gridSpan w:val="9"/>
            <w:shd w:val="clear" w:color="auto" w:fill="FFFFFF"/>
            <w:vAlign w:val="center"/>
            <w:hideMark/>
          </w:tcPr>
          <w:p w14:paraId="0BE186B3" w14:textId="77777777" w:rsidR="00CE2F69" w:rsidRPr="003903FC" w:rsidRDefault="00CE2F69" w:rsidP="00CE2F6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</w:tr>
    </w:tbl>
    <w:p w14:paraId="226BE10A" w14:textId="77777777" w:rsidR="00CE2F69" w:rsidRPr="003903FC" w:rsidRDefault="00CE2F69">
      <w:pPr>
        <w:rPr>
          <w:rFonts w:ascii="Times New Roman" w:hAnsi="Times New Roman" w:cs="Times New Roman"/>
        </w:rPr>
      </w:pPr>
    </w:p>
    <w:p w14:paraId="1FA50A30" w14:textId="77777777" w:rsidR="00EF2FEC" w:rsidRPr="003903FC" w:rsidRDefault="00EF2FEC" w:rsidP="00EF2FEC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lastRenderedPageBreak/>
        <w:t>Primer pair 7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7"/>
        <w:gridCol w:w="2244"/>
        <w:gridCol w:w="909"/>
        <w:gridCol w:w="519"/>
        <w:gridCol w:w="377"/>
        <w:gridCol w:w="342"/>
        <w:gridCol w:w="390"/>
        <w:gridCol w:w="430"/>
        <w:gridCol w:w="1229"/>
        <w:gridCol w:w="1373"/>
      </w:tblGrid>
      <w:tr w:rsidR="003903FC" w:rsidRPr="003903FC" w14:paraId="4210CDA3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198486D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0C35B0D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02CCD2B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06BC5DF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36DC26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24C687B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6F51B14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C09F6E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1551281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657B30E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2C88A795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19ADC26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3A06C6C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AGTCGGATGTGAAATCCCCG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3103807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6E64A22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25ADD09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1827243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30A52E2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82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4BE804F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1F12D15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2FF6DCF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903FC" w:rsidRPr="003903FC" w14:paraId="248BF1E1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1191D88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3" w:type="pct"/>
            <w:shd w:val="clear" w:color="auto" w:fill="FFFFFF"/>
            <w:vAlign w:val="center"/>
            <w:hideMark/>
          </w:tcPr>
          <w:p w14:paraId="232C348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TCAAGGGCACAACCTCCAAG</w:t>
            </w:r>
          </w:p>
        </w:tc>
        <w:tc>
          <w:tcPr>
            <w:tcW w:w="607" w:type="pct"/>
            <w:shd w:val="clear" w:color="auto" w:fill="FFFFFF"/>
            <w:vAlign w:val="center"/>
            <w:hideMark/>
          </w:tcPr>
          <w:p w14:paraId="71E8843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0026573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59ED2D1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AE820E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364319B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473DFBD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2FF40F3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3" w:type="pct"/>
            <w:shd w:val="clear" w:color="auto" w:fill="FFFFFF"/>
            <w:vAlign w:val="center"/>
            <w:hideMark/>
          </w:tcPr>
          <w:p w14:paraId="40F8D18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0F724E7A" w14:textId="77777777" w:rsidTr="00C705BA">
        <w:tc>
          <w:tcPr>
            <w:tcW w:w="577" w:type="pct"/>
            <w:shd w:val="clear" w:color="auto" w:fill="FFFFFF"/>
            <w:vAlign w:val="center"/>
            <w:hideMark/>
          </w:tcPr>
          <w:p w14:paraId="27CB0E8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3" w:type="pct"/>
            <w:gridSpan w:val="9"/>
            <w:shd w:val="clear" w:color="auto" w:fill="FFFFFF"/>
            <w:vAlign w:val="center"/>
            <w:hideMark/>
          </w:tcPr>
          <w:p w14:paraId="33F9C11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</w:tr>
    </w:tbl>
    <w:p w14:paraId="2F39691A" w14:textId="77777777" w:rsidR="00CE2F69" w:rsidRPr="003903FC" w:rsidRDefault="00CE2F69">
      <w:pPr>
        <w:rPr>
          <w:rFonts w:ascii="Times New Roman" w:hAnsi="Times New Roman" w:cs="Times New Roman"/>
        </w:rPr>
      </w:pPr>
    </w:p>
    <w:p w14:paraId="4881C890" w14:textId="77777777" w:rsidR="00EF2FEC" w:rsidRPr="003903FC" w:rsidRDefault="00EF2FEC" w:rsidP="00EF2FEC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8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4"/>
        <w:gridCol w:w="2262"/>
        <w:gridCol w:w="907"/>
        <w:gridCol w:w="519"/>
        <w:gridCol w:w="377"/>
        <w:gridCol w:w="342"/>
        <w:gridCol w:w="390"/>
        <w:gridCol w:w="430"/>
        <w:gridCol w:w="1224"/>
        <w:gridCol w:w="1365"/>
      </w:tblGrid>
      <w:tr w:rsidR="003903FC" w:rsidRPr="003903FC" w14:paraId="1F147CE2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35F8060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070CA3A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0AEECE02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0661C6C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7013353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2BECEA3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3AE280E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E78AD0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1692065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7B08E3B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23A534EB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7007B3C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7287E22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TAATACGGAGGGTGCAAGCG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61FBF9D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1AAD6B5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09FB396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05D5EDA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7B09D85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43BE14F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6E3735F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571D8C8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903FC" w:rsidRPr="003903FC" w14:paraId="0027B619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13EBEA5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03" w:type="pct"/>
            <w:shd w:val="clear" w:color="auto" w:fill="FFFFFF"/>
            <w:vAlign w:val="center"/>
            <w:hideMark/>
          </w:tcPr>
          <w:p w14:paraId="5C8A1D0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GGGGATTTCACATCCGACT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3988F82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6A3C84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64463D4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5A9BA8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0B67042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82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0A1602F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89" w:type="pct"/>
            <w:shd w:val="clear" w:color="auto" w:fill="FFFFFF"/>
            <w:vAlign w:val="center"/>
            <w:hideMark/>
          </w:tcPr>
          <w:p w14:paraId="097D62B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2A404F1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6F2E14E5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0E81972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4" w:type="pct"/>
            <w:gridSpan w:val="9"/>
            <w:shd w:val="clear" w:color="auto" w:fill="FFFFFF"/>
            <w:vAlign w:val="center"/>
            <w:hideMark/>
          </w:tcPr>
          <w:p w14:paraId="1C90843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</w:tr>
    </w:tbl>
    <w:p w14:paraId="55E48775" w14:textId="77777777" w:rsidR="00EF2FEC" w:rsidRPr="003903FC" w:rsidRDefault="00EF2FEC">
      <w:pPr>
        <w:rPr>
          <w:rFonts w:ascii="Times New Roman" w:hAnsi="Times New Roman" w:cs="Times New Roman"/>
        </w:rPr>
      </w:pPr>
    </w:p>
    <w:p w14:paraId="3B2D6D7E" w14:textId="77777777" w:rsidR="00EF2FEC" w:rsidRPr="003903FC" w:rsidRDefault="00EF2FEC" w:rsidP="00EF2FEC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9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"/>
        <w:gridCol w:w="2253"/>
        <w:gridCol w:w="908"/>
        <w:gridCol w:w="519"/>
        <w:gridCol w:w="377"/>
        <w:gridCol w:w="342"/>
        <w:gridCol w:w="390"/>
        <w:gridCol w:w="430"/>
        <w:gridCol w:w="1227"/>
        <w:gridCol w:w="1369"/>
      </w:tblGrid>
      <w:tr w:rsidR="003903FC" w:rsidRPr="003903FC" w14:paraId="7C5E258C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58CE5A6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pct"/>
            <w:shd w:val="clear" w:color="auto" w:fill="FFFFFF"/>
            <w:vAlign w:val="center"/>
            <w:hideMark/>
          </w:tcPr>
          <w:p w14:paraId="7F6E32B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419DBEB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5BAAAA6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D59150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1D8889E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A2047E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6372431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3185176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59DFDE4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723DC961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42D3661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100" w:type="pct"/>
            <w:shd w:val="clear" w:color="auto" w:fill="FFFFFF"/>
            <w:vAlign w:val="center"/>
            <w:hideMark/>
          </w:tcPr>
          <w:p w14:paraId="42FF7DE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GAAACTGGCAGGCTAGAGT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5E8DFE0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0858319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A72FA72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7FEAEA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307FCC5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75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31CFB10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07C7179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7BE0984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903FC" w:rsidRPr="003903FC" w14:paraId="42A7AEE8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4763917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00" w:type="pct"/>
            <w:shd w:val="clear" w:color="auto" w:fill="FFFFFF"/>
            <w:vAlign w:val="center"/>
            <w:hideMark/>
          </w:tcPr>
          <w:p w14:paraId="51CF51A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TCAAGGGCACAACCTCCAA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197B3C1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0" w:type="pct"/>
            <w:shd w:val="clear" w:color="auto" w:fill="FFFFFF"/>
            <w:vAlign w:val="center"/>
            <w:hideMark/>
          </w:tcPr>
          <w:p w14:paraId="27BD3DC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21F906E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98B1B3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52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18A10A5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206" w:type="pct"/>
            <w:shd w:val="clear" w:color="auto" w:fill="FFFFFF"/>
            <w:vAlign w:val="center"/>
            <w:hideMark/>
          </w:tcPr>
          <w:p w14:paraId="751780C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0" w:type="pct"/>
            <w:shd w:val="clear" w:color="auto" w:fill="FFFFFF"/>
            <w:vAlign w:val="center"/>
            <w:hideMark/>
          </w:tcPr>
          <w:p w14:paraId="21B3465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1" w:type="pct"/>
            <w:shd w:val="clear" w:color="auto" w:fill="FFFFFF"/>
            <w:vAlign w:val="center"/>
            <w:hideMark/>
          </w:tcPr>
          <w:p w14:paraId="759DD2A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903FC" w:rsidRPr="003903FC" w14:paraId="7E170A35" w14:textId="77777777" w:rsidTr="00C705BA">
        <w:tc>
          <w:tcPr>
            <w:tcW w:w="576" w:type="pct"/>
            <w:shd w:val="clear" w:color="auto" w:fill="FFFFFF"/>
            <w:vAlign w:val="center"/>
            <w:hideMark/>
          </w:tcPr>
          <w:p w14:paraId="35EDCA8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4" w:type="pct"/>
            <w:gridSpan w:val="9"/>
            <w:shd w:val="clear" w:color="auto" w:fill="FFFFFF"/>
            <w:vAlign w:val="center"/>
            <w:hideMark/>
          </w:tcPr>
          <w:p w14:paraId="7E7F8B7C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</w:tr>
    </w:tbl>
    <w:p w14:paraId="54EF7E53" w14:textId="77777777" w:rsidR="00EF2FEC" w:rsidRPr="003903FC" w:rsidRDefault="00EF2FEC">
      <w:pPr>
        <w:rPr>
          <w:rFonts w:ascii="Times New Roman" w:hAnsi="Times New Roman" w:cs="Times New Roman"/>
        </w:rPr>
      </w:pPr>
    </w:p>
    <w:p w14:paraId="59D4AC55" w14:textId="77777777" w:rsidR="00C705BA" w:rsidRPr="003903FC" w:rsidRDefault="00C705BA" w:rsidP="00EF2FEC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</w:p>
    <w:p w14:paraId="02CE25BA" w14:textId="1AD0DDAB" w:rsidR="00EF2FEC" w:rsidRPr="003903FC" w:rsidRDefault="00EF2FEC" w:rsidP="00EF2FEC">
      <w:pPr>
        <w:pBdr>
          <w:bottom w:val="single" w:sz="18" w:space="1" w:color="2A6979"/>
        </w:pBdr>
        <w:shd w:val="clear" w:color="auto" w:fill="FFFFFF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</w:pPr>
      <w:r w:rsidRPr="003903FC">
        <w:rPr>
          <w:rFonts w:ascii="Times New Roman" w:eastAsia="Times New Roman" w:hAnsi="Times New Roman" w:cs="Times New Roman"/>
          <w:b/>
          <w:bCs/>
          <w:spacing w:val="15"/>
          <w:sz w:val="27"/>
          <w:szCs w:val="27"/>
        </w:rPr>
        <w:t>Primer pair 10</w:t>
      </w:r>
    </w:p>
    <w:tbl>
      <w:tblPr>
        <w:tblW w:w="5000" w:type="pct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2208"/>
        <w:gridCol w:w="919"/>
        <w:gridCol w:w="519"/>
        <w:gridCol w:w="377"/>
        <w:gridCol w:w="342"/>
        <w:gridCol w:w="390"/>
        <w:gridCol w:w="430"/>
        <w:gridCol w:w="1237"/>
        <w:gridCol w:w="1381"/>
      </w:tblGrid>
      <w:tr w:rsidR="003903FC" w:rsidRPr="003903FC" w14:paraId="5984FBED" w14:textId="77777777" w:rsidTr="00C705BA">
        <w:tc>
          <w:tcPr>
            <w:tcW w:w="578" w:type="pct"/>
            <w:shd w:val="clear" w:color="auto" w:fill="FFFFFF"/>
            <w:vAlign w:val="center"/>
            <w:hideMark/>
          </w:tcPr>
          <w:p w14:paraId="3989EF7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0" w:type="pct"/>
            <w:shd w:val="clear" w:color="auto" w:fill="FFFFFF"/>
            <w:vAlign w:val="center"/>
            <w:hideMark/>
          </w:tcPr>
          <w:p w14:paraId="7BB3959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337EED5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late strand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2765007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68CEF25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66333CF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56B7596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52EE882F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23EB47E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complementarity</w:t>
            </w:r>
          </w:p>
        </w:tc>
        <w:tc>
          <w:tcPr>
            <w:tcW w:w="874" w:type="pct"/>
            <w:shd w:val="clear" w:color="auto" w:fill="FFFFFF"/>
            <w:vAlign w:val="center"/>
            <w:hideMark/>
          </w:tcPr>
          <w:p w14:paraId="1431E759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lf 3' complementarity</w:t>
            </w:r>
          </w:p>
        </w:tc>
      </w:tr>
      <w:tr w:rsidR="003903FC" w:rsidRPr="003903FC" w14:paraId="26B78F69" w14:textId="77777777" w:rsidTr="00C705BA">
        <w:tc>
          <w:tcPr>
            <w:tcW w:w="578" w:type="pct"/>
            <w:shd w:val="clear" w:color="auto" w:fill="FFFFFF"/>
            <w:vAlign w:val="center"/>
            <w:hideMark/>
          </w:tcPr>
          <w:p w14:paraId="5DC18E9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090" w:type="pct"/>
            <w:shd w:val="clear" w:color="auto" w:fill="FFFFFF"/>
            <w:vAlign w:val="center"/>
            <w:hideMark/>
          </w:tcPr>
          <w:p w14:paraId="6587E20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CGGTCTGTCAAGTCGGATGT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28F67EE8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Pl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136F60C0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32DF70C1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40F56F22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2B54F1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76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0A7A967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5B1AA6E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74" w:type="pct"/>
            <w:shd w:val="clear" w:color="auto" w:fill="FFFFFF"/>
            <w:vAlign w:val="center"/>
            <w:hideMark/>
          </w:tcPr>
          <w:p w14:paraId="28823853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47D314DC" w14:textId="77777777" w:rsidTr="00C705BA">
        <w:tc>
          <w:tcPr>
            <w:tcW w:w="578" w:type="pct"/>
            <w:shd w:val="clear" w:color="auto" w:fill="FFFFFF"/>
            <w:vAlign w:val="center"/>
            <w:hideMark/>
          </w:tcPr>
          <w:p w14:paraId="6B057F04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090" w:type="pct"/>
            <w:shd w:val="clear" w:color="auto" w:fill="FFFFFF"/>
            <w:vAlign w:val="center"/>
            <w:hideMark/>
          </w:tcPr>
          <w:p w14:paraId="4CE6AE6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TTTACGGCGTGGACTACCAG</w:t>
            </w:r>
          </w:p>
        </w:tc>
        <w:tc>
          <w:tcPr>
            <w:tcW w:w="608" w:type="pct"/>
            <w:shd w:val="clear" w:color="auto" w:fill="FFFFFF"/>
            <w:vAlign w:val="center"/>
            <w:hideMark/>
          </w:tcPr>
          <w:p w14:paraId="48BE235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Minus</w:t>
            </w:r>
          </w:p>
        </w:tc>
        <w:tc>
          <w:tcPr>
            <w:tcW w:w="271" w:type="pct"/>
            <w:shd w:val="clear" w:color="auto" w:fill="FFFFFF"/>
            <w:vAlign w:val="center"/>
            <w:hideMark/>
          </w:tcPr>
          <w:p w14:paraId="415EFD6D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FFFFFF"/>
            <w:vAlign w:val="center"/>
            <w:hideMark/>
          </w:tcPr>
          <w:p w14:paraId="742D0E3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85" w:type="pct"/>
            <w:shd w:val="clear" w:color="auto" w:fill="FFFFFF"/>
            <w:vAlign w:val="center"/>
            <w:hideMark/>
          </w:tcPr>
          <w:p w14:paraId="7F8863F2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2E6F2BD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9.76</w:t>
            </w:r>
          </w:p>
        </w:tc>
        <w:tc>
          <w:tcPr>
            <w:tcW w:w="207" w:type="pct"/>
            <w:shd w:val="clear" w:color="auto" w:fill="FFFFFF"/>
            <w:vAlign w:val="center"/>
            <w:hideMark/>
          </w:tcPr>
          <w:p w14:paraId="79F15A06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791" w:type="pct"/>
            <w:shd w:val="clear" w:color="auto" w:fill="FFFFFF"/>
            <w:vAlign w:val="center"/>
            <w:hideMark/>
          </w:tcPr>
          <w:p w14:paraId="3B179B9B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74" w:type="pct"/>
            <w:shd w:val="clear" w:color="auto" w:fill="FFFFFF"/>
            <w:vAlign w:val="center"/>
            <w:hideMark/>
          </w:tcPr>
          <w:p w14:paraId="13B953DE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903FC" w:rsidRPr="003903FC" w14:paraId="1126EB73" w14:textId="77777777" w:rsidTr="00C705BA">
        <w:tc>
          <w:tcPr>
            <w:tcW w:w="578" w:type="pct"/>
            <w:shd w:val="clear" w:color="auto" w:fill="FFFFFF"/>
            <w:vAlign w:val="center"/>
            <w:hideMark/>
          </w:tcPr>
          <w:p w14:paraId="07D41205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duct length</w:t>
            </w:r>
          </w:p>
        </w:tc>
        <w:tc>
          <w:tcPr>
            <w:tcW w:w="4422" w:type="pct"/>
            <w:gridSpan w:val="9"/>
            <w:shd w:val="clear" w:color="auto" w:fill="FFFFFF"/>
            <w:vAlign w:val="center"/>
            <w:hideMark/>
          </w:tcPr>
          <w:p w14:paraId="6DC3F1FA" w14:textId="77777777" w:rsidR="00EF2FEC" w:rsidRPr="003903FC" w:rsidRDefault="00EF2FEC" w:rsidP="00EF2F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903FC">
              <w:rPr>
                <w:rFonts w:ascii="Times New Roman" w:eastAsia="Times New Roman" w:hAnsi="Times New Roman" w:cs="Times New Roman"/>
                <w:sz w:val="16"/>
                <w:szCs w:val="16"/>
              </w:rPr>
              <w:t>231</w:t>
            </w:r>
          </w:p>
        </w:tc>
      </w:tr>
    </w:tbl>
    <w:p w14:paraId="1D235659" w14:textId="77777777" w:rsidR="00EF2FEC" w:rsidRPr="003903FC" w:rsidRDefault="00EF2FEC">
      <w:pPr>
        <w:rPr>
          <w:rFonts w:ascii="Times New Roman" w:hAnsi="Times New Roman" w:cs="Times New Roman"/>
        </w:rPr>
      </w:pPr>
    </w:p>
    <w:p w14:paraId="1EDB7615" w14:textId="77777777" w:rsidR="003903FC" w:rsidRPr="003903FC" w:rsidRDefault="003903FC">
      <w:pPr>
        <w:rPr>
          <w:rFonts w:ascii="Times New Roman" w:hAnsi="Times New Roman" w:cs="Times New Roman"/>
        </w:rPr>
      </w:pPr>
    </w:p>
    <w:sectPr w:rsidR="003903FC" w:rsidRPr="003903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C0NLM0NTE3MzA0MLNQ0lEKTi0uzszPAykwrAUAywOeMiwAAAA="/>
  </w:docVars>
  <w:rsids>
    <w:rsidRoot w:val="00761420"/>
    <w:rsid w:val="0036126C"/>
    <w:rsid w:val="003903FC"/>
    <w:rsid w:val="00487E52"/>
    <w:rsid w:val="004F761F"/>
    <w:rsid w:val="0057262D"/>
    <w:rsid w:val="00617AEA"/>
    <w:rsid w:val="0071626F"/>
    <w:rsid w:val="00761420"/>
    <w:rsid w:val="007E0352"/>
    <w:rsid w:val="008E0FE2"/>
    <w:rsid w:val="0090007E"/>
    <w:rsid w:val="00C65CC3"/>
    <w:rsid w:val="00C705BA"/>
    <w:rsid w:val="00CE2F69"/>
    <w:rsid w:val="00EF2FEC"/>
    <w:rsid w:val="00FB35C9"/>
    <w:rsid w:val="00FC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1148F"/>
  <w15:docId w15:val="{2A7385EC-656E-45A4-BD5B-4B550630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3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03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</dc:creator>
  <cp:keywords/>
  <dc:description/>
  <cp:lastModifiedBy>Anandavalli Raju</cp:lastModifiedBy>
  <cp:revision>9</cp:revision>
  <dcterms:created xsi:type="dcterms:W3CDTF">2024-01-18T09:45:00Z</dcterms:created>
  <dcterms:modified xsi:type="dcterms:W3CDTF">2026-01-16T19:06:00Z</dcterms:modified>
</cp:coreProperties>
</file>